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12483E52" w:rsidR="001502CF" w:rsidRPr="009A5F2C" w:rsidRDefault="00671125" w:rsidP="00693447">
      <w:pPr>
        <w:spacing w:after="0" w:line="240" w:lineRule="auto"/>
        <w:rPr>
          <w:b/>
          <w:sz w:val="12"/>
          <w:szCs w:val="12"/>
          <w:lang w:eastAsia="zh-CN"/>
        </w:rPr>
      </w:pPr>
      <w:r>
        <w:rPr>
          <w:rFonts w:hint="eastAsia"/>
          <w:b/>
          <w:sz w:val="12"/>
          <w:szCs w:val="12"/>
          <w:lang w:eastAsia="zh-CN"/>
        </w:rPr>
        <w:t xml:space="preserve"> </w:t>
      </w:r>
    </w:p>
    <w:p w14:paraId="7DB998F2" w14:textId="22B8AC4E" w:rsidR="00E00A7E" w:rsidRDefault="006111F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3641D8FB">
                <wp:simplePos x="0" y="0"/>
                <wp:positionH relativeFrom="column">
                  <wp:posOffset>542566</wp:posOffset>
                </wp:positionH>
                <wp:positionV relativeFrom="paragraph">
                  <wp:posOffset>24958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2.7pt;margin-top:1.9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FCE18CF" w14:textId="2C647714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676A6C41" w:rsidR="00A25EB0" w:rsidRDefault="00A75EDE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417C9E5">
                <wp:simplePos x="0" y="0"/>
                <wp:positionH relativeFrom="column">
                  <wp:posOffset>3012440</wp:posOffset>
                </wp:positionH>
                <wp:positionV relativeFrom="paragraph">
                  <wp:posOffset>83820</wp:posOffset>
                </wp:positionV>
                <wp:extent cx="2705100" cy="1168400"/>
                <wp:effectExtent l="0" t="0" r="1905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5100" cy="1168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37BD52D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783047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8304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 w:rsidR="007830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D74B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</w:t>
                            </w:r>
                            <w:r w:rsidR="00FC75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9</w:t>
                            </w:r>
                            <w:r w:rsidR="0078304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4444FE2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74B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3F17F48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74B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 w:rsidR="00EF53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BA9D84E" w14:textId="34B002DA" w:rsidR="001A1807" w:rsidRDefault="00560609" w:rsidP="00BB63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D74B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A75ED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 w14:paraId="682382A1" w14:textId="761BEB3F" w:rsidR="003B1FA4" w:rsidRPr="003B1FA4" w:rsidRDefault="003B1FA4" w:rsidP="00BB63B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         Not comparative study (n=</w:t>
                            </w:r>
                            <w:r w:rsidR="003171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680AAC6F" w14:textId="46F2C170" w:rsidR="00535D70" w:rsidRDefault="00535D70" w:rsidP="00535D70">
                            <w:pPr>
                              <w:spacing w:after="0" w:line="240" w:lineRule="auto"/>
                              <w:ind w:left="284" w:firstLineChars="300" w:firstLine="54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535D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relevant </w:t>
                            </w:r>
                            <w:r w:rsidR="003B1F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interven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3171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31AF0172" w14:textId="105B99C2" w:rsidR="00A75EDE" w:rsidRPr="00560609" w:rsidRDefault="001A1807" w:rsidP="00BB63BA">
                            <w:pPr>
                              <w:spacing w:after="0" w:line="240" w:lineRule="auto"/>
                              <w:ind w:left="284" w:firstLineChars="300" w:firstLine="54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ot relevant patients (n=</w:t>
                            </w:r>
                            <w:r w:rsidR="003171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A75EDE">
                              <w:rPr>
                                <w:rFonts w:ascii="Calibri" w:hAnsi="Calibri"/>
                                <w:lang w:val="en" w:eastAsia="zh-CN"/>
                              </w:rPr>
                              <w:t>vant patients(n=6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7.2pt;margin-top:6.6pt;width:213pt;height:9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" filled="f" strokecolor="black [3213]" strokeweight="1pt">
                <v:textbox>
                  <w:txbxContent>
                    <w:p w14:paraId="7FE636A6" w14:textId="37BD52D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783047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8304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 w:rsidR="007830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D74B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</w:t>
                      </w:r>
                      <w:r w:rsidR="00FC75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9</w:t>
                      </w:r>
                      <w:r w:rsidR="0078304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4444FE2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74B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3F17F48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74B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 w:rsidR="00EF53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BA9D84E" w14:textId="34B002DA" w:rsidR="001A1807" w:rsidRDefault="00560609" w:rsidP="00BB63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D74B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A75ED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</w:p>
                    <w:p w14:paraId="682382A1" w14:textId="761BEB3F" w:rsidR="003B1FA4" w:rsidRPr="003B1FA4" w:rsidRDefault="003B1FA4" w:rsidP="00BB63B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         Not comparative study (n=</w:t>
                      </w:r>
                      <w:r w:rsidR="003171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680AAC6F" w14:textId="46F2C170" w:rsidR="00535D70" w:rsidRDefault="00535D70" w:rsidP="00535D70">
                      <w:pPr>
                        <w:spacing w:after="0" w:line="240" w:lineRule="auto"/>
                        <w:ind w:left="284" w:firstLineChars="300" w:firstLine="54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t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535D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relevant </w:t>
                      </w:r>
                      <w:r w:rsidR="003B1F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interven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3171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31AF0172" w14:textId="105B99C2" w:rsidR="00A75EDE" w:rsidRPr="00560609" w:rsidRDefault="001A1807" w:rsidP="00BB63BA">
                      <w:pPr>
                        <w:spacing w:after="0" w:line="240" w:lineRule="auto"/>
                        <w:ind w:left="284" w:firstLineChars="300" w:firstLine="54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ot relevant patients (n=</w:t>
                      </w:r>
                      <w:r w:rsidR="003171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A75EDE">
                        <w:rPr>
                          <w:rFonts w:ascii="Calibri" w:hAnsi="Calibri"/>
                          <w:lang w:val="en" w:eastAsia="zh-CN"/>
                        </w:rPr>
                        <w:t>vant patients(n=64)</w:t>
                      </w:r>
                    </w:p>
                  </w:txbxContent>
                </v:textbox>
              </v:rect>
            </w:pict>
          </mc:Fallback>
        </mc:AlternateContent>
      </w:r>
      <w:r w:rsidR="007A399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4754363">
                <wp:simplePos x="0" y="0"/>
                <wp:positionH relativeFrom="column">
                  <wp:posOffset>552616</wp:posOffset>
                </wp:positionH>
                <wp:positionV relativeFrom="paragraph">
                  <wp:posOffset>79099</wp:posOffset>
                </wp:positionV>
                <wp:extent cx="1895171" cy="1243330"/>
                <wp:effectExtent l="0" t="0" r="1016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171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865D92" w:rsidR="00560609" w:rsidRPr="00D04542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04542" w:rsidRPr="00D04542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 w:rsidR="00D04542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41</w:t>
                            </w:r>
                            <w:r w:rsidR="00D04542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  <w:r w:rsidR="00B1263E" w:rsidRP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984C9E0" w14:textId="1046C0CD" w:rsidR="00D04542" w:rsidRDefault="00B1263E" w:rsidP="00D045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</w:p>
                          <w:p w14:paraId="7ECFA9D6" w14:textId="6BAD8A35" w:rsidR="00C73533" w:rsidRPr="00D04542" w:rsidRDefault="00560609" w:rsidP="00D0454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:n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3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Cochrane:n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7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0454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:n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9</w:t>
                            </w:r>
                            <w:r w:rsidR="00CD4E15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;</w:t>
                            </w:r>
                            <w:r w:rsidR="00CD4E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CNKI:n=389; Wang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fang: n=412; VIP: n=4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3.5pt;margin-top:6.25pt;width:149.2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" filled="f" strokecolor="black [3213]" strokeweight="1pt">
                <v:textbox>
                  <w:txbxContent>
                    <w:p w14:paraId="7C33C3AE" w14:textId="33865D92" w:rsidR="00560609" w:rsidRPr="00D04542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04542" w:rsidRPr="00D04542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 w:rsidR="00D04542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41</w:t>
                      </w:r>
                      <w:r w:rsidR="00D04542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  <w:r w:rsidR="00B1263E" w:rsidRP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984C9E0" w14:textId="1046C0CD" w:rsidR="00D04542" w:rsidRDefault="00B1263E" w:rsidP="00D045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</w:p>
                    <w:p w14:paraId="7ECFA9D6" w14:textId="6BAD8A35" w:rsidR="00C73533" w:rsidRPr="00D04542" w:rsidRDefault="00560609" w:rsidP="00D0454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:n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3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Cochrane:n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7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0454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:n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9</w:t>
                      </w:r>
                      <w:r w:rsidR="00CD4E15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;</w:t>
                      </w:r>
                      <w:r w:rsidR="00CD4E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CNKI:n=389; Wang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fang: n=412; VIP: n=4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D30A3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700FD2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3939FB2" w:rsidR="00A25EB0" w:rsidRDefault="007E54C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7B40EF3">
                <wp:simplePos x="0" y="0"/>
                <wp:positionH relativeFrom="column">
                  <wp:posOffset>3049326</wp:posOffset>
                </wp:positionH>
                <wp:positionV relativeFrom="paragraph">
                  <wp:posOffset>7344</wp:posOffset>
                </wp:positionV>
                <wp:extent cx="1924216" cy="730250"/>
                <wp:effectExtent l="0" t="0" r="1905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216" cy="7302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7D1A9670" w:rsidR="00560609" w:rsidRDefault="00560609" w:rsidP="007E54C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7E54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8C13ACA" w14:textId="6A582400" w:rsidR="007E54C9" w:rsidRDefault="009942B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ot original papers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1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4A50FF3D" w14:textId="494001A2" w:rsidR="00767001" w:rsidRDefault="00EF53C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Not </w:t>
                            </w:r>
                            <w:r w:rsidR="003B1F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comparative records</w:t>
                            </w:r>
                            <w:r w:rsidR="007670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(n=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6</w:t>
                            </w:r>
                            <w:r w:rsidR="007670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3563F32D" w14:textId="494AE2C8" w:rsidR="000416CE" w:rsidRPr="00560609" w:rsidRDefault="009942B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t relevant patients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pt;margin-top:.6pt;width:151.5pt;height:5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" filled="f" strokecolor="black [3213]" strokeweight="1pt">
                <v:textbox>
                  <w:txbxContent>
                    <w:p w14:paraId="47751116" w14:textId="7D1A9670" w:rsidR="00560609" w:rsidRDefault="00560609" w:rsidP="007E54C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7E54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8C13ACA" w14:textId="6A582400" w:rsidR="007E54C9" w:rsidRDefault="009942B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ot original papers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1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4A50FF3D" w14:textId="494001A2" w:rsidR="00767001" w:rsidRDefault="00EF53C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Not </w:t>
                      </w:r>
                      <w:r w:rsidR="003B1F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comparative records</w:t>
                      </w:r>
                      <w:r w:rsidR="007670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(n=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6</w:t>
                      </w:r>
                      <w:r w:rsidR="007670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3563F32D" w14:textId="494AE2C8" w:rsidR="000416CE" w:rsidRPr="00560609" w:rsidRDefault="009942B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t relevant patients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77B69A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53377A8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A133B0E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74B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="00F271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A133B0E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74B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="00F271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438BB3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1653F16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1653F16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589F66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71ECCEC" w:rsidR="00560609" w:rsidRPr="00560609" w:rsidRDefault="00560609" w:rsidP="007E54C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71ECCEC" w:rsidR="00560609" w:rsidRPr="00560609" w:rsidRDefault="00560609" w:rsidP="007E54C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92C96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60B43313" w:rsidR="00A25EB0" w:rsidRDefault="00A83BBB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250B119">
                <wp:simplePos x="0" y="0"/>
                <wp:positionH relativeFrom="column">
                  <wp:posOffset>3041650</wp:posOffset>
                </wp:positionH>
                <wp:positionV relativeFrom="paragraph">
                  <wp:posOffset>61595</wp:posOffset>
                </wp:positionV>
                <wp:extent cx="1930400" cy="736600"/>
                <wp:effectExtent l="0" t="0" r="1270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0400" cy="736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4A23C8" w14:textId="33591915" w:rsidR="00560609" w:rsidRDefault="00560609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42B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42BC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34B60F5" w14:textId="0B04C161" w:rsidR="00560609" w:rsidRPr="009942B2" w:rsidRDefault="003B1FA4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Not targeted</w:t>
                            </w:r>
                            <w:r w:rsidRPr="009942B2">
                              <w:rPr>
                                <w:rFonts w:ascii="Arial" w:hAnsi="Arial" w:cs="Arial"/>
                                <w:sz w:val="18"/>
                                <w:szCs w:val="18"/>
                                <w:lang w:eastAsia="zh-CN"/>
                              </w:rPr>
                              <w:t xml:space="preserve"> </w:t>
                            </w:r>
                            <w:r w:rsidR="009942B2" w:rsidRPr="009942B2">
                              <w:rPr>
                                <w:rFonts w:ascii="Arial" w:hAnsi="Arial" w:cs="Arial"/>
                                <w:sz w:val="18"/>
                                <w:szCs w:val="18"/>
                                <w:shd w:val="clear" w:color="auto" w:fill="FCFCFE"/>
                              </w:rPr>
                              <w:t>comparison</w:t>
                            </w:r>
                            <w:r w:rsidR="009942B2">
                              <w:rPr>
                                <w:rFonts w:ascii="Arial" w:hAnsi="Arial" w:cs="Arial"/>
                                <w:sz w:val="18"/>
                                <w:szCs w:val="18"/>
                                <w:shd w:val="clear" w:color="auto" w:fill="FCFCFE"/>
                              </w:rPr>
                              <w:t>s</w:t>
                            </w:r>
                            <w:r w:rsidR="00A83BB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60609" w:rsidRP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="00E662AF" w:rsidRP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="00560609" w:rsidRP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=</w:t>
                            </w:r>
                            <w:r w:rsidR="00A83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="00560609" w:rsidRP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5E7905F" w14:textId="6B2B23FD" w:rsidR="003B1FA4" w:rsidRDefault="003B1FA4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t </w:t>
                            </w:r>
                            <w:r w:rsidR="00994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releva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outcomes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A83B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1B15FD83" w14:textId="26E89642" w:rsidR="00EF53C8" w:rsidRPr="00EF53C8" w:rsidRDefault="003B1FA4" w:rsidP="00542B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t complete data</w:t>
                            </w:r>
                            <w:r w:rsidR="00EF53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EF53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39.5pt;margin-top:4.85pt;width:152pt;height:5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" filled="f" strokecolor="black [3213]" strokeweight="1pt">
                <v:textbox>
                  <w:txbxContent>
                    <w:p w14:paraId="1C4A23C8" w14:textId="33591915" w:rsidR="00560609" w:rsidRDefault="00560609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42B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42BC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34B60F5" w14:textId="0B04C161" w:rsidR="00560609" w:rsidRPr="009942B2" w:rsidRDefault="003B1FA4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eastAsia="zh-CN"/>
                        </w:rPr>
                        <w:t>Not targeted</w:t>
                      </w:r>
                      <w:r w:rsidRPr="009942B2">
                        <w:rPr>
                          <w:rFonts w:ascii="Arial" w:hAnsi="Arial" w:cs="Arial"/>
                          <w:sz w:val="18"/>
                          <w:szCs w:val="18"/>
                          <w:lang w:eastAsia="zh-CN"/>
                        </w:rPr>
                        <w:t xml:space="preserve"> </w:t>
                      </w:r>
                      <w:r w:rsidR="009942B2" w:rsidRPr="009942B2">
                        <w:rPr>
                          <w:rFonts w:ascii="Arial" w:hAnsi="Arial" w:cs="Arial"/>
                          <w:sz w:val="18"/>
                          <w:szCs w:val="18"/>
                          <w:shd w:val="clear" w:color="auto" w:fill="FCFCFE"/>
                        </w:rPr>
                        <w:t>comparison</w:t>
                      </w:r>
                      <w:r w:rsidR="009942B2">
                        <w:rPr>
                          <w:rFonts w:ascii="Arial" w:hAnsi="Arial" w:cs="Arial"/>
                          <w:sz w:val="18"/>
                          <w:szCs w:val="18"/>
                          <w:shd w:val="clear" w:color="auto" w:fill="FCFCFE"/>
                        </w:rPr>
                        <w:t>s</w:t>
                      </w:r>
                      <w:r w:rsidR="00A83BB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560609" w:rsidRP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="00E662AF" w:rsidRP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="00560609" w:rsidRP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=</w:t>
                      </w:r>
                      <w:r w:rsidR="00A83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="00560609" w:rsidRP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5E7905F" w14:textId="6B2B23FD" w:rsidR="003B1FA4" w:rsidRDefault="003B1FA4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t </w:t>
                      </w:r>
                      <w:r w:rsidR="00994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releva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outcomes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A83B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1B15FD83" w14:textId="26E89642" w:rsidR="00EF53C8" w:rsidRPr="00EF53C8" w:rsidRDefault="003B1FA4" w:rsidP="00542B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t complete data</w:t>
                      </w:r>
                      <w:r w:rsidR="00EF53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EF53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1157646C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BCAEB9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685FB8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8E637D4" w:rsidR="00560609" w:rsidRPr="00560609" w:rsidRDefault="00560609" w:rsidP="00D0454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AD53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8E637D4" w:rsidR="00560609" w:rsidRPr="00560609" w:rsidRDefault="00560609" w:rsidP="00D0454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AD53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B0CDA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1AA9C43F" w:rsidR="000F209F" w:rsidRPr="00560609" w:rsidRDefault="000F209F" w:rsidP="00D0454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0416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0416C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A6B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1AA9C43F" w:rsidR="000F209F" w:rsidRPr="00560609" w:rsidRDefault="000F209F" w:rsidP="00D0454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0416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0416C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A6B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3D818" w14:textId="77777777" w:rsidR="000C23C2" w:rsidRDefault="000C23C2" w:rsidP="001502CF">
      <w:pPr>
        <w:spacing w:after="0" w:line="240" w:lineRule="auto"/>
      </w:pPr>
      <w:r>
        <w:separator/>
      </w:r>
    </w:p>
  </w:endnote>
  <w:endnote w:type="continuationSeparator" w:id="0">
    <w:p w14:paraId="55DD9386" w14:textId="77777777" w:rsidR="000C23C2" w:rsidRDefault="000C23C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24715" w14:textId="77777777" w:rsidR="000C23C2" w:rsidRDefault="000C23C2" w:rsidP="001502CF">
      <w:pPr>
        <w:spacing w:after="0" w:line="240" w:lineRule="auto"/>
      </w:pPr>
      <w:r>
        <w:separator/>
      </w:r>
    </w:p>
  </w:footnote>
  <w:footnote w:type="continuationSeparator" w:id="0">
    <w:p w14:paraId="542C0F66" w14:textId="77777777" w:rsidR="000C23C2" w:rsidRDefault="000C23C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3AD4"/>
    <w:rsid w:val="000415AD"/>
    <w:rsid w:val="000416CE"/>
    <w:rsid w:val="00062027"/>
    <w:rsid w:val="000721D6"/>
    <w:rsid w:val="000A0D15"/>
    <w:rsid w:val="000B7F3B"/>
    <w:rsid w:val="000C23C2"/>
    <w:rsid w:val="000E29AF"/>
    <w:rsid w:val="000F209F"/>
    <w:rsid w:val="00115F36"/>
    <w:rsid w:val="001350DF"/>
    <w:rsid w:val="001502CF"/>
    <w:rsid w:val="0015239F"/>
    <w:rsid w:val="001755B7"/>
    <w:rsid w:val="0018236E"/>
    <w:rsid w:val="001A1807"/>
    <w:rsid w:val="001E371A"/>
    <w:rsid w:val="00243932"/>
    <w:rsid w:val="002B6F66"/>
    <w:rsid w:val="002E1B9C"/>
    <w:rsid w:val="002F3644"/>
    <w:rsid w:val="00317111"/>
    <w:rsid w:val="0035066B"/>
    <w:rsid w:val="003709ED"/>
    <w:rsid w:val="003B1FA4"/>
    <w:rsid w:val="00400687"/>
    <w:rsid w:val="00444279"/>
    <w:rsid w:val="004A07CB"/>
    <w:rsid w:val="004E6D06"/>
    <w:rsid w:val="0050648F"/>
    <w:rsid w:val="00535D70"/>
    <w:rsid w:val="00542BCB"/>
    <w:rsid w:val="00560609"/>
    <w:rsid w:val="00567B55"/>
    <w:rsid w:val="00592C18"/>
    <w:rsid w:val="005A0614"/>
    <w:rsid w:val="005A6B24"/>
    <w:rsid w:val="005C562D"/>
    <w:rsid w:val="005D591C"/>
    <w:rsid w:val="005E00A3"/>
    <w:rsid w:val="005E4E87"/>
    <w:rsid w:val="005F0D37"/>
    <w:rsid w:val="006111F1"/>
    <w:rsid w:val="00624E43"/>
    <w:rsid w:val="00671125"/>
    <w:rsid w:val="006833CC"/>
    <w:rsid w:val="00693447"/>
    <w:rsid w:val="00694AB5"/>
    <w:rsid w:val="00751A96"/>
    <w:rsid w:val="00757902"/>
    <w:rsid w:val="00767001"/>
    <w:rsid w:val="00783047"/>
    <w:rsid w:val="007A3995"/>
    <w:rsid w:val="007C36DE"/>
    <w:rsid w:val="007E54C9"/>
    <w:rsid w:val="007F146A"/>
    <w:rsid w:val="00827301"/>
    <w:rsid w:val="008A0EC7"/>
    <w:rsid w:val="008F23FC"/>
    <w:rsid w:val="008F6824"/>
    <w:rsid w:val="00951779"/>
    <w:rsid w:val="00960F04"/>
    <w:rsid w:val="0097170E"/>
    <w:rsid w:val="009942B2"/>
    <w:rsid w:val="009A5F2C"/>
    <w:rsid w:val="009C62CB"/>
    <w:rsid w:val="009E2ADE"/>
    <w:rsid w:val="009E2DB7"/>
    <w:rsid w:val="009E47DB"/>
    <w:rsid w:val="009F5D8B"/>
    <w:rsid w:val="00A25017"/>
    <w:rsid w:val="00A25EB0"/>
    <w:rsid w:val="00A75EDE"/>
    <w:rsid w:val="00A7746A"/>
    <w:rsid w:val="00A808ED"/>
    <w:rsid w:val="00A83BBB"/>
    <w:rsid w:val="00A85C0A"/>
    <w:rsid w:val="00A86EB2"/>
    <w:rsid w:val="00AB6B32"/>
    <w:rsid w:val="00AC317F"/>
    <w:rsid w:val="00AD5317"/>
    <w:rsid w:val="00B1263E"/>
    <w:rsid w:val="00B54A43"/>
    <w:rsid w:val="00B654BD"/>
    <w:rsid w:val="00BB63BA"/>
    <w:rsid w:val="00BF3D13"/>
    <w:rsid w:val="00BF5440"/>
    <w:rsid w:val="00C40C8C"/>
    <w:rsid w:val="00C73533"/>
    <w:rsid w:val="00CC4140"/>
    <w:rsid w:val="00CD4E15"/>
    <w:rsid w:val="00D04542"/>
    <w:rsid w:val="00D144AD"/>
    <w:rsid w:val="00D4153D"/>
    <w:rsid w:val="00D50A82"/>
    <w:rsid w:val="00D65E3F"/>
    <w:rsid w:val="00D74B48"/>
    <w:rsid w:val="00D81D75"/>
    <w:rsid w:val="00DB1940"/>
    <w:rsid w:val="00DB2B46"/>
    <w:rsid w:val="00E00A7E"/>
    <w:rsid w:val="00E662AF"/>
    <w:rsid w:val="00E734EB"/>
    <w:rsid w:val="00ED445B"/>
    <w:rsid w:val="00ED5752"/>
    <w:rsid w:val="00EE3B8D"/>
    <w:rsid w:val="00EF53C8"/>
    <w:rsid w:val="00F27124"/>
    <w:rsid w:val="00FC75C0"/>
    <w:rsid w:val="00F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成宇 游</cp:lastModifiedBy>
  <cp:revision>2</cp:revision>
  <dcterms:created xsi:type="dcterms:W3CDTF">2023-09-19T15:06:00Z</dcterms:created>
  <dcterms:modified xsi:type="dcterms:W3CDTF">2023-09-19T15:06:00Z</dcterms:modified>
</cp:coreProperties>
</file>